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79C0" w14:textId="77777777" w:rsidR="004E2DAB" w:rsidRPr="004E2DAB" w:rsidRDefault="004E2DAB" w:rsidP="004E2DAB">
      <w:pPr>
        <w:pStyle w:val="Heading1"/>
        <w:spacing w:before="0"/>
      </w:pPr>
      <w:r w:rsidRPr="004E2DAB">
        <w:t>ADDITIONAL FILES</w:t>
      </w:r>
    </w:p>
    <w:p w14:paraId="0A64793E" w14:textId="77777777" w:rsidR="004E2DAB" w:rsidRPr="004E2DAB" w:rsidRDefault="004E2DAB" w:rsidP="004E2DAB">
      <w:pPr>
        <w:pStyle w:val="Heading2"/>
        <w:rPr>
          <w:b w:val="0"/>
          <w:bCs w:val="0"/>
        </w:rPr>
      </w:pPr>
      <w:r w:rsidRPr="004E2DAB">
        <w:t>Additional file 1</w:t>
      </w:r>
      <w:r w:rsidRPr="004E2DAB">
        <w:rPr>
          <w:b w:val="0"/>
          <w:bCs w:val="0"/>
        </w:rPr>
        <w:t xml:space="preserve"> Case-mix indices (CMI) and coefficients of variation (CV) of full sample</w:t>
      </w:r>
    </w:p>
    <w:tbl>
      <w:tblPr>
        <w:tblStyle w:val="TableGrid"/>
        <w:tblW w:w="9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617"/>
        <w:gridCol w:w="1433"/>
        <w:gridCol w:w="1433"/>
        <w:gridCol w:w="1759"/>
        <w:gridCol w:w="1758"/>
      </w:tblGrid>
      <w:tr w:rsidR="004E2DAB" w:rsidRPr="004E2DAB" w14:paraId="0FBE3DCB" w14:textId="77777777" w:rsidTr="00AE63A3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B8C05B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>RUG-III/HC Group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55C4B857" w14:textId="77777777" w:rsidR="004E2DAB" w:rsidRPr="004E2DAB" w:rsidRDefault="004E2DAB" w:rsidP="00AE63A3">
            <w:pPr>
              <w:spacing w:before="20" w:after="4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>n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6E0C089" w14:textId="77777777" w:rsidR="004E2DAB" w:rsidRPr="004E2DAB" w:rsidRDefault="004E2DAB" w:rsidP="00AE63A3">
            <w:pPr>
              <w:spacing w:before="20" w:after="4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 xml:space="preserve">Paid Care Time </w:t>
            </w: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br/>
            </w:r>
            <w:r w:rsidRPr="004E2DAB">
              <w:rPr>
                <w:rFonts w:ascii="Arial" w:hAnsi="Arial" w:cs="Arial"/>
                <w:sz w:val="18"/>
                <w:szCs w:val="18"/>
                <w:lang w:val="en-CA"/>
              </w:rPr>
              <w:t>CMI (CV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7474D4B" w14:textId="77777777" w:rsidR="004E2DAB" w:rsidRPr="004E2DAB" w:rsidRDefault="004E2DAB" w:rsidP="00AE63A3">
            <w:pPr>
              <w:spacing w:before="20" w:after="4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 xml:space="preserve">Paid Care Cost </w:t>
            </w: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br/>
            </w:r>
            <w:r w:rsidRPr="004E2DAB">
              <w:rPr>
                <w:rFonts w:ascii="Arial" w:hAnsi="Arial" w:cs="Arial"/>
                <w:sz w:val="18"/>
                <w:szCs w:val="18"/>
                <w:lang w:val="en-CA"/>
              </w:rPr>
              <w:t>CMI (CV)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56D0418" w14:textId="77777777" w:rsidR="004E2DAB" w:rsidRPr="004E2DAB" w:rsidRDefault="004E2DAB" w:rsidP="00AE63A3">
            <w:pPr>
              <w:spacing w:before="20" w:after="4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 xml:space="preserve">Paid + Unpaid Care Time </w:t>
            </w: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br/>
            </w:r>
            <w:r w:rsidRPr="004E2DAB">
              <w:rPr>
                <w:rFonts w:ascii="Arial" w:hAnsi="Arial" w:cs="Arial"/>
                <w:sz w:val="18"/>
                <w:szCs w:val="18"/>
                <w:lang w:val="en-CA"/>
              </w:rPr>
              <w:t>CMI (CV)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7243025A" w14:textId="77777777" w:rsidR="004E2DAB" w:rsidRPr="004E2DAB" w:rsidRDefault="004E2DAB" w:rsidP="00AE63A3">
            <w:pPr>
              <w:spacing w:before="20" w:after="4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 xml:space="preserve">Paid + Unpaid Care Cost </w:t>
            </w:r>
            <w:r w:rsidRPr="004E2DAB"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br/>
            </w:r>
            <w:r w:rsidRPr="004E2DAB">
              <w:rPr>
                <w:rFonts w:ascii="Arial" w:hAnsi="Arial" w:cs="Arial"/>
                <w:sz w:val="18"/>
                <w:szCs w:val="18"/>
                <w:lang w:val="en-CA"/>
              </w:rPr>
              <w:t>CMI (CV)</w:t>
            </w:r>
          </w:p>
        </w:tc>
      </w:tr>
      <w:tr w:rsidR="004E2DAB" w:rsidRPr="004E2DAB" w14:paraId="15328D5B" w14:textId="77777777" w:rsidTr="00AE63A3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10555B6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Overall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5A0634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1251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650D3AA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1.00 (0.87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78F609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1.00 (0.86)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27A92B2" w14:textId="4EB001D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1.00 (1.3</w:t>
            </w:r>
            <w:r w:rsidR="005B5B10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9</w:t>
            </w: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35A95D3" w14:textId="5142E23A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1.00 (1.3</w:t>
            </w:r>
            <w:r w:rsidR="00192C2E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7</w:t>
            </w: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)</w:t>
            </w:r>
          </w:p>
        </w:tc>
      </w:tr>
      <w:tr w:rsidR="004E2DAB" w:rsidRPr="004E2DAB" w14:paraId="21893934" w14:textId="77777777" w:rsidTr="00AE63A3">
        <w:trPr>
          <w:jc w:val="center"/>
        </w:trPr>
        <w:tc>
          <w:tcPr>
            <w:tcW w:w="2694" w:type="dxa"/>
            <w:vAlign w:val="bottom"/>
          </w:tcPr>
          <w:p w14:paraId="4F659D6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Rehabilitation</w:t>
            </w:r>
          </w:p>
        </w:tc>
        <w:tc>
          <w:tcPr>
            <w:tcW w:w="571" w:type="dxa"/>
          </w:tcPr>
          <w:p w14:paraId="0854148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1CA3EA37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575D06C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26DA3FD0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1DCECC8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7B9FBC30" w14:textId="77777777" w:rsidTr="00AE63A3">
        <w:trPr>
          <w:jc w:val="center"/>
        </w:trPr>
        <w:tc>
          <w:tcPr>
            <w:tcW w:w="2694" w:type="dxa"/>
            <w:vAlign w:val="bottom"/>
          </w:tcPr>
          <w:p w14:paraId="2864316C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RB</w:t>
            </w:r>
          </w:p>
        </w:tc>
        <w:tc>
          <w:tcPr>
            <w:tcW w:w="571" w:type="dxa"/>
          </w:tcPr>
          <w:p w14:paraId="26C8B22F" w14:textId="77777777" w:rsidR="004E2DAB" w:rsidRPr="004E2DAB" w:rsidRDefault="004E2DAB" w:rsidP="00AE63A3">
            <w:pPr>
              <w:spacing w:before="20" w:after="40" w:line="240" w:lineRule="auto"/>
              <w:ind w:right="-467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38" w:type="dxa"/>
          </w:tcPr>
          <w:p w14:paraId="7C688685" w14:textId="77777777" w:rsidR="004E2DAB" w:rsidRPr="004E2DAB" w:rsidRDefault="004E2DAB" w:rsidP="00AE63A3">
            <w:pPr>
              <w:spacing w:before="20" w:after="40" w:line="240" w:lineRule="auto"/>
              <w:ind w:right="329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13 (0.91)</w:t>
            </w:r>
          </w:p>
        </w:tc>
        <w:tc>
          <w:tcPr>
            <w:tcW w:w="1438" w:type="dxa"/>
          </w:tcPr>
          <w:p w14:paraId="50FD872A" w14:textId="77777777" w:rsidR="004E2DAB" w:rsidRPr="004E2DAB" w:rsidRDefault="004E2DAB" w:rsidP="00AE63A3">
            <w:pPr>
              <w:spacing w:before="20" w:after="40" w:line="240" w:lineRule="auto"/>
              <w:ind w:right="329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18 (0.91)</w:t>
            </w:r>
          </w:p>
        </w:tc>
        <w:tc>
          <w:tcPr>
            <w:tcW w:w="1769" w:type="dxa"/>
          </w:tcPr>
          <w:p w14:paraId="293730FF" w14:textId="74B08437" w:rsidR="004E2DAB" w:rsidRPr="004E2DAB" w:rsidRDefault="004E2DAB" w:rsidP="00AE63A3">
            <w:pPr>
              <w:spacing w:before="20" w:after="40" w:line="240" w:lineRule="auto"/>
              <w:ind w:right="329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.0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192C2E">
              <w:rPr>
                <w:rFonts w:ascii="Arial" w:hAnsi="Arial" w:cs="Arial"/>
                <w:sz w:val="18"/>
                <w:szCs w:val="18"/>
              </w:rPr>
              <w:t>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455F7F34" w14:textId="0159514C" w:rsidR="004E2DAB" w:rsidRPr="004E2DAB" w:rsidRDefault="004E2DAB" w:rsidP="00AE63A3">
            <w:pPr>
              <w:spacing w:before="20" w:after="40" w:line="240" w:lineRule="auto"/>
              <w:ind w:right="329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.0</w:t>
            </w:r>
            <w:r w:rsidR="00192C2E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192C2E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6406A87A" w14:textId="77777777" w:rsidTr="00AE63A3">
        <w:trPr>
          <w:jc w:val="center"/>
        </w:trPr>
        <w:tc>
          <w:tcPr>
            <w:tcW w:w="2694" w:type="dxa"/>
            <w:vAlign w:val="bottom"/>
          </w:tcPr>
          <w:p w14:paraId="3A037686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RA2</w:t>
            </w:r>
          </w:p>
        </w:tc>
        <w:tc>
          <w:tcPr>
            <w:tcW w:w="571" w:type="dxa"/>
          </w:tcPr>
          <w:p w14:paraId="31E6BA8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38" w:type="dxa"/>
          </w:tcPr>
          <w:p w14:paraId="7B8EFB0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3 (0.62)</w:t>
            </w:r>
          </w:p>
        </w:tc>
        <w:tc>
          <w:tcPr>
            <w:tcW w:w="1438" w:type="dxa"/>
          </w:tcPr>
          <w:p w14:paraId="37410C8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94 (0.59)</w:t>
            </w:r>
          </w:p>
        </w:tc>
        <w:tc>
          <w:tcPr>
            <w:tcW w:w="1769" w:type="dxa"/>
          </w:tcPr>
          <w:p w14:paraId="558AF19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28 (1.07)</w:t>
            </w:r>
          </w:p>
        </w:tc>
        <w:tc>
          <w:tcPr>
            <w:tcW w:w="1768" w:type="dxa"/>
          </w:tcPr>
          <w:p w14:paraId="4E63C197" w14:textId="5A9090B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2</w:t>
            </w:r>
            <w:r w:rsidR="00192C2E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07)</w:t>
            </w:r>
          </w:p>
        </w:tc>
      </w:tr>
      <w:tr w:rsidR="004E2DAB" w:rsidRPr="004E2DAB" w14:paraId="26A2B327" w14:textId="77777777" w:rsidTr="00AE63A3">
        <w:trPr>
          <w:jc w:val="center"/>
        </w:trPr>
        <w:tc>
          <w:tcPr>
            <w:tcW w:w="2694" w:type="dxa"/>
            <w:vAlign w:val="bottom"/>
          </w:tcPr>
          <w:p w14:paraId="6E7A3C5D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RA1</w:t>
            </w:r>
          </w:p>
        </w:tc>
        <w:tc>
          <w:tcPr>
            <w:tcW w:w="571" w:type="dxa"/>
          </w:tcPr>
          <w:p w14:paraId="626AB92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38" w:type="dxa"/>
          </w:tcPr>
          <w:p w14:paraId="334D6F9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22 (0.84)</w:t>
            </w:r>
          </w:p>
        </w:tc>
        <w:tc>
          <w:tcPr>
            <w:tcW w:w="1438" w:type="dxa"/>
          </w:tcPr>
          <w:p w14:paraId="3CBE178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19 (0.84)</w:t>
            </w:r>
          </w:p>
        </w:tc>
        <w:tc>
          <w:tcPr>
            <w:tcW w:w="1769" w:type="dxa"/>
          </w:tcPr>
          <w:p w14:paraId="639A11BA" w14:textId="69B67322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2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28A6EB6E" w14:textId="1B7B552A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23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033B68EB" w14:textId="77777777" w:rsidTr="00AE63A3">
        <w:trPr>
          <w:jc w:val="center"/>
        </w:trPr>
        <w:tc>
          <w:tcPr>
            <w:tcW w:w="2694" w:type="dxa"/>
            <w:vAlign w:val="bottom"/>
          </w:tcPr>
          <w:p w14:paraId="4ABFB0FD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Extensive services</w:t>
            </w:r>
          </w:p>
        </w:tc>
        <w:tc>
          <w:tcPr>
            <w:tcW w:w="571" w:type="dxa"/>
          </w:tcPr>
          <w:p w14:paraId="36F5C13D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0D03072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4835E2F1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565022D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5B55BCDE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01C5938F" w14:textId="77777777" w:rsidTr="00AE63A3">
        <w:trPr>
          <w:jc w:val="center"/>
        </w:trPr>
        <w:tc>
          <w:tcPr>
            <w:tcW w:w="2694" w:type="dxa"/>
            <w:vAlign w:val="bottom"/>
          </w:tcPr>
          <w:p w14:paraId="1934B1CD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SE3</w:t>
            </w:r>
          </w:p>
        </w:tc>
        <w:tc>
          <w:tcPr>
            <w:tcW w:w="571" w:type="dxa"/>
          </w:tcPr>
          <w:p w14:paraId="1595C25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14:paraId="2D4C7ACA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38" w:type="dxa"/>
          </w:tcPr>
          <w:p w14:paraId="6A0F574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9" w:type="dxa"/>
          </w:tcPr>
          <w:p w14:paraId="6994D620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8" w:type="dxa"/>
          </w:tcPr>
          <w:p w14:paraId="0DE7697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E2DAB" w:rsidRPr="004E2DAB" w14:paraId="6AA4DAAB" w14:textId="77777777" w:rsidTr="00AE63A3">
        <w:trPr>
          <w:jc w:val="center"/>
        </w:trPr>
        <w:tc>
          <w:tcPr>
            <w:tcW w:w="2694" w:type="dxa"/>
            <w:vAlign w:val="bottom"/>
          </w:tcPr>
          <w:p w14:paraId="13BA9790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SE2</w:t>
            </w:r>
          </w:p>
        </w:tc>
        <w:tc>
          <w:tcPr>
            <w:tcW w:w="571" w:type="dxa"/>
          </w:tcPr>
          <w:p w14:paraId="7855352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38" w:type="dxa"/>
          </w:tcPr>
          <w:p w14:paraId="77E4C85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3 (0.64)</w:t>
            </w:r>
          </w:p>
        </w:tc>
        <w:tc>
          <w:tcPr>
            <w:tcW w:w="1438" w:type="dxa"/>
          </w:tcPr>
          <w:p w14:paraId="1EE7CF2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5 (0.61)</w:t>
            </w:r>
          </w:p>
        </w:tc>
        <w:tc>
          <w:tcPr>
            <w:tcW w:w="1769" w:type="dxa"/>
          </w:tcPr>
          <w:p w14:paraId="3E023779" w14:textId="50CFB028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3</w:t>
            </w:r>
            <w:r w:rsidR="00192C2E">
              <w:rPr>
                <w:rFonts w:ascii="Arial" w:hAnsi="Arial" w:cs="Arial"/>
                <w:sz w:val="18"/>
                <w:szCs w:val="18"/>
              </w:rPr>
              <w:t>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7616FAEA" w14:textId="552734A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2</w:t>
            </w:r>
            <w:r w:rsidR="00192C2E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4C6775E7" w14:textId="77777777" w:rsidTr="00AE63A3">
        <w:trPr>
          <w:jc w:val="center"/>
        </w:trPr>
        <w:tc>
          <w:tcPr>
            <w:tcW w:w="2694" w:type="dxa"/>
            <w:vAlign w:val="bottom"/>
          </w:tcPr>
          <w:p w14:paraId="5165AF1B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SE1</w:t>
            </w:r>
          </w:p>
        </w:tc>
        <w:tc>
          <w:tcPr>
            <w:tcW w:w="571" w:type="dxa"/>
          </w:tcPr>
          <w:p w14:paraId="44FB889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14:paraId="00B48E6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38" w:type="dxa"/>
          </w:tcPr>
          <w:p w14:paraId="29C8EFE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9" w:type="dxa"/>
          </w:tcPr>
          <w:p w14:paraId="1CA9020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8" w:type="dxa"/>
          </w:tcPr>
          <w:p w14:paraId="1ABFD55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E2DAB" w:rsidRPr="004E2DAB" w14:paraId="282060C6" w14:textId="77777777" w:rsidTr="00AE63A3">
        <w:trPr>
          <w:jc w:val="center"/>
        </w:trPr>
        <w:tc>
          <w:tcPr>
            <w:tcW w:w="2694" w:type="dxa"/>
            <w:vAlign w:val="bottom"/>
          </w:tcPr>
          <w:p w14:paraId="38230F9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Special care</w:t>
            </w:r>
          </w:p>
        </w:tc>
        <w:tc>
          <w:tcPr>
            <w:tcW w:w="571" w:type="dxa"/>
          </w:tcPr>
          <w:p w14:paraId="341944B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486E9AF7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563BD82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50E176D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7498E1EE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424A6E51" w14:textId="77777777" w:rsidTr="00AE63A3">
        <w:trPr>
          <w:jc w:val="center"/>
        </w:trPr>
        <w:tc>
          <w:tcPr>
            <w:tcW w:w="2694" w:type="dxa"/>
            <w:vAlign w:val="bottom"/>
          </w:tcPr>
          <w:p w14:paraId="7D2D4266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SSB</w:t>
            </w:r>
          </w:p>
        </w:tc>
        <w:tc>
          <w:tcPr>
            <w:tcW w:w="571" w:type="dxa"/>
          </w:tcPr>
          <w:p w14:paraId="4C59454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38" w:type="dxa"/>
          </w:tcPr>
          <w:p w14:paraId="17C3A94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49 (0.74)</w:t>
            </w:r>
          </w:p>
        </w:tc>
        <w:tc>
          <w:tcPr>
            <w:tcW w:w="1438" w:type="dxa"/>
          </w:tcPr>
          <w:p w14:paraId="4843007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40 (0.74)</w:t>
            </w:r>
          </w:p>
        </w:tc>
        <w:tc>
          <w:tcPr>
            <w:tcW w:w="1769" w:type="dxa"/>
          </w:tcPr>
          <w:p w14:paraId="4D766525" w14:textId="11D51FE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</w:t>
            </w:r>
            <w:r w:rsidR="00192C2E">
              <w:rPr>
                <w:rFonts w:ascii="Arial" w:hAnsi="Arial" w:cs="Arial"/>
                <w:sz w:val="18"/>
                <w:szCs w:val="18"/>
              </w:rPr>
              <w:t>4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192C2E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52131CF3" w14:textId="6C595BD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</w:t>
            </w:r>
            <w:r w:rsidR="00192C2E">
              <w:rPr>
                <w:rFonts w:ascii="Arial" w:hAnsi="Arial" w:cs="Arial"/>
                <w:sz w:val="18"/>
                <w:szCs w:val="18"/>
              </w:rPr>
              <w:t>40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192C2E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16322B88" w14:textId="77777777" w:rsidTr="00AE63A3">
        <w:trPr>
          <w:jc w:val="center"/>
        </w:trPr>
        <w:tc>
          <w:tcPr>
            <w:tcW w:w="2694" w:type="dxa"/>
            <w:vAlign w:val="bottom"/>
          </w:tcPr>
          <w:p w14:paraId="3C7703AD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SSA</w:t>
            </w:r>
          </w:p>
        </w:tc>
        <w:tc>
          <w:tcPr>
            <w:tcW w:w="571" w:type="dxa"/>
          </w:tcPr>
          <w:p w14:paraId="3CD4CD0E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38" w:type="dxa"/>
          </w:tcPr>
          <w:p w14:paraId="4ACB575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14 (0.79)</w:t>
            </w:r>
          </w:p>
        </w:tc>
        <w:tc>
          <w:tcPr>
            <w:tcW w:w="1438" w:type="dxa"/>
          </w:tcPr>
          <w:p w14:paraId="75E1B85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18 (0.77)</w:t>
            </w:r>
          </w:p>
        </w:tc>
        <w:tc>
          <w:tcPr>
            <w:tcW w:w="1769" w:type="dxa"/>
          </w:tcPr>
          <w:p w14:paraId="6F698305" w14:textId="0D9B095B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2</w:t>
            </w:r>
            <w:r w:rsidR="00192C2E">
              <w:rPr>
                <w:rFonts w:ascii="Arial" w:hAnsi="Arial" w:cs="Arial"/>
                <w:sz w:val="18"/>
                <w:szCs w:val="18"/>
              </w:rPr>
              <w:t>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3DD4579E" w14:textId="36F292A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18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63B591DF" w14:textId="77777777" w:rsidTr="00AE63A3">
        <w:trPr>
          <w:jc w:val="center"/>
        </w:trPr>
        <w:tc>
          <w:tcPr>
            <w:tcW w:w="2694" w:type="dxa"/>
            <w:vAlign w:val="bottom"/>
          </w:tcPr>
          <w:p w14:paraId="1DBCBFC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Clinically complex</w:t>
            </w:r>
          </w:p>
        </w:tc>
        <w:tc>
          <w:tcPr>
            <w:tcW w:w="571" w:type="dxa"/>
          </w:tcPr>
          <w:p w14:paraId="6D16C23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1D2567F0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3F111F41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0EE8DBE1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1648035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6ED20C59" w14:textId="77777777" w:rsidTr="00AE63A3">
        <w:trPr>
          <w:jc w:val="center"/>
        </w:trPr>
        <w:tc>
          <w:tcPr>
            <w:tcW w:w="2694" w:type="dxa"/>
            <w:vAlign w:val="bottom"/>
          </w:tcPr>
          <w:p w14:paraId="47AA13B8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CC</w:t>
            </w:r>
          </w:p>
        </w:tc>
        <w:tc>
          <w:tcPr>
            <w:tcW w:w="571" w:type="dxa"/>
          </w:tcPr>
          <w:p w14:paraId="62C34F69" w14:textId="12F12315" w:rsidR="004E2DAB" w:rsidRPr="004E2DAB" w:rsidRDefault="00397A54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38" w:type="dxa"/>
          </w:tcPr>
          <w:p w14:paraId="79CA599D" w14:textId="4CC6F265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6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5B5B10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62DCE082" w14:textId="52F93C6C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6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5B5B10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4E9DBA76" w14:textId="2FA0438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5</w:t>
            </w:r>
            <w:r w:rsidR="005B5B10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5B5B10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1407158A" w14:textId="324C850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56 (1.1</w:t>
            </w:r>
            <w:r w:rsidR="00192C2E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27EE5835" w14:textId="77777777" w:rsidTr="00AE63A3">
        <w:trPr>
          <w:jc w:val="center"/>
        </w:trPr>
        <w:tc>
          <w:tcPr>
            <w:tcW w:w="2694" w:type="dxa"/>
            <w:vAlign w:val="bottom"/>
          </w:tcPr>
          <w:p w14:paraId="0B309B89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CB</w:t>
            </w:r>
          </w:p>
        </w:tc>
        <w:tc>
          <w:tcPr>
            <w:tcW w:w="571" w:type="dxa"/>
          </w:tcPr>
          <w:p w14:paraId="62CB8B25" w14:textId="3C97A98B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6</w:t>
            </w:r>
            <w:r w:rsidR="00397A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38" w:type="dxa"/>
          </w:tcPr>
          <w:p w14:paraId="35A5E302" w14:textId="17AC5FCC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3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38029207" w14:textId="20C9663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2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55A8E943" w14:textId="01292C6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6</w:t>
            </w:r>
            <w:r w:rsidR="005B5B10">
              <w:rPr>
                <w:rFonts w:ascii="Arial" w:hAnsi="Arial" w:cs="Arial"/>
                <w:sz w:val="18"/>
                <w:szCs w:val="18"/>
              </w:rPr>
              <w:t>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B5B10">
              <w:rPr>
                <w:rFonts w:ascii="Arial" w:hAnsi="Arial" w:cs="Arial"/>
                <w:sz w:val="18"/>
                <w:szCs w:val="18"/>
              </w:rPr>
              <w:t>12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4C099D8F" w14:textId="70A309C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6</w:t>
            </w:r>
            <w:r w:rsidR="00192C2E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12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74C75390" w14:textId="77777777" w:rsidTr="00AE63A3">
        <w:trPr>
          <w:jc w:val="center"/>
        </w:trPr>
        <w:tc>
          <w:tcPr>
            <w:tcW w:w="2694" w:type="dxa"/>
            <w:vAlign w:val="bottom"/>
          </w:tcPr>
          <w:p w14:paraId="7DBABA3F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CA2</w:t>
            </w:r>
          </w:p>
        </w:tc>
        <w:tc>
          <w:tcPr>
            <w:tcW w:w="571" w:type="dxa"/>
          </w:tcPr>
          <w:p w14:paraId="7F8810A6" w14:textId="39BA9B1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</w:t>
            </w:r>
            <w:r w:rsidR="00397A5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38" w:type="dxa"/>
          </w:tcPr>
          <w:p w14:paraId="21F3A39F" w14:textId="46DC1B8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1)</w:t>
            </w:r>
          </w:p>
        </w:tc>
        <w:tc>
          <w:tcPr>
            <w:tcW w:w="1438" w:type="dxa"/>
          </w:tcPr>
          <w:p w14:paraId="1AD8D338" w14:textId="173B7B72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5B5B10">
              <w:rPr>
                <w:rFonts w:ascii="Arial" w:hAnsi="Arial" w:cs="Arial"/>
                <w:sz w:val="18"/>
                <w:szCs w:val="18"/>
              </w:rPr>
              <w:t>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8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0B2BD7A0" w14:textId="4D8693C0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5B5B10">
              <w:rPr>
                <w:rFonts w:ascii="Arial" w:hAnsi="Arial" w:cs="Arial"/>
                <w:sz w:val="18"/>
                <w:szCs w:val="18"/>
              </w:rPr>
              <w:t>9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4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2BFBC528" w14:textId="0C51C8F0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0</w:t>
            </w:r>
            <w:r w:rsidR="00192C2E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3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422B3F5F" w14:textId="77777777" w:rsidTr="00AE63A3">
        <w:trPr>
          <w:jc w:val="center"/>
        </w:trPr>
        <w:tc>
          <w:tcPr>
            <w:tcW w:w="2694" w:type="dxa"/>
            <w:vAlign w:val="bottom"/>
          </w:tcPr>
          <w:p w14:paraId="1DDDB8D2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CA1</w:t>
            </w:r>
          </w:p>
        </w:tc>
        <w:tc>
          <w:tcPr>
            <w:tcW w:w="571" w:type="dxa"/>
          </w:tcPr>
          <w:p w14:paraId="5E080D5B" w14:textId="3896518A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7</w:t>
            </w:r>
            <w:r w:rsidR="00397A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38" w:type="dxa"/>
          </w:tcPr>
          <w:p w14:paraId="75F53751" w14:textId="79C2F75E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3 (0.7</w:t>
            </w:r>
            <w:r w:rsidR="005B5B10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5B5827C5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2 (0.79)</w:t>
            </w:r>
          </w:p>
        </w:tc>
        <w:tc>
          <w:tcPr>
            <w:tcW w:w="1769" w:type="dxa"/>
          </w:tcPr>
          <w:p w14:paraId="5FFA8875" w14:textId="4A56F5E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5B5B10">
              <w:rPr>
                <w:rFonts w:ascii="Arial" w:hAnsi="Arial" w:cs="Arial"/>
                <w:sz w:val="18"/>
                <w:szCs w:val="18"/>
              </w:rPr>
              <w:t>0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2951CCD1" w14:textId="40C968CB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192C2E">
              <w:rPr>
                <w:rFonts w:ascii="Arial" w:hAnsi="Arial" w:cs="Arial"/>
                <w:sz w:val="18"/>
                <w:szCs w:val="18"/>
              </w:rPr>
              <w:t>0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1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11C6E519" w14:textId="77777777" w:rsidTr="00AE63A3">
        <w:trPr>
          <w:jc w:val="center"/>
        </w:trPr>
        <w:tc>
          <w:tcPr>
            <w:tcW w:w="2694" w:type="dxa"/>
            <w:vAlign w:val="bottom"/>
          </w:tcPr>
          <w:p w14:paraId="102B0A5D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Impaired cognition</w:t>
            </w:r>
          </w:p>
        </w:tc>
        <w:tc>
          <w:tcPr>
            <w:tcW w:w="571" w:type="dxa"/>
          </w:tcPr>
          <w:p w14:paraId="5E39460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563FABB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63AB886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469C0FF0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6C1C391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5FAE464A" w14:textId="77777777" w:rsidTr="00AE63A3">
        <w:trPr>
          <w:jc w:val="center"/>
        </w:trPr>
        <w:tc>
          <w:tcPr>
            <w:tcW w:w="2694" w:type="dxa"/>
            <w:vAlign w:val="bottom"/>
          </w:tcPr>
          <w:p w14:paraId="164FBD56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IB</w:t>
            </w:r>
          </w:p>
        </w:tc>
        <w:tc>
          <w:tcPr>
            <w:tcW w:w="571" w:type="dxa"/>
          </w:tcPr>
          <w:p w14:paraId="0C1F4A23" w14:textId="09C5F889" w:rsidR="004E2DAB" w:rsidRPr="004E2DAB" w:rsidRDefault="00397A54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38" w:type="dxa"/>
          </w:tcPr>
          <w:p w14:paraId="276BD58B" w14:textId="3FFCBA5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2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8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6EEBEB24" w14:textId="11B0597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2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74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6BA8C660" w14:textId="085B507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.</w:t>
            </w:r>
            <w:r w:rsidR="005B5B10">
              <w:rPr>
                <w:rFonts w:ascii="Arial" w:hAnsi="Arial" w:cs="Arial"/>
                <w:sz w:val="18"/>
                <w:szCs w:val="18"/>
              </w:rPr>
              <w:t>6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5B5B10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44CF4C48" w14:textId="543DA292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.</w:t>
            </w:r>
            <w:r w:rsidR="00192C2E">
              <w:rPr>
                <w:rFonts w:ascii="Arial" w:hAnsi="Arial" w:cs="Arial"/>
                <w:sz w:val="18"/>
                <w:szCs w:val="18"/>
              </w:rPr>
              <w:t>5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192C2E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70A59B9A" w14:textId="77777777" w:rsidTr="00AE63A3">
        <w:trPr>
          <w:jc w:val="center"/>
        </w:trPr>
        <w:tc>
          <w:tcPr>
            <w:tcW w:w="2694" w:type="dxa"/>
            <w:vAlign w:val="bottom"/>
          </w:tcPr>
          <w:p w14:paraId="3BCB6072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IA2</w:t>
            </w:r>
          </w:p>
        </w:tc>
        <w:tc>
          <w:tcPr>
            <w:tcW w:w="571" w:type="dxa"/>
          </w:tcPr>
          <w:p w14:paraId="043FCDE9" w14:textId="5B929554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</w:t>
            </w:r>
            <w:r w:rsidR="00397A5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38" w:type="dxa"/>
          </w:tcPr>
          <w:p w14:paraId="1ECB049E" w14:textId="21778CA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40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1)</w:t>
            </w:r>
          </w:p>
        </w:tc>
        <w:tc>
          <w:tcPr>
            <w:tcW w:w="1438" w:type="dxa"/>
          </w:tcPr>
          <w:p w14:paraId="6D7CD1E0" w14:textId="7996CD35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688C6C38" w14:textId="4DB8ADB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3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5B5B10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6E208545" w14:textId="1336DCD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3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192C2E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172AE15B" w14:textId="77777777" w:rsidTr="00AE63A3">
        <w:trPr>
          <w:jc w:val="center"/>
        </w:trPr>
        <w:tc>
          <w:tcPr>
            <w:tcW w:w="2694" w:type="dxa"/>
            <w:vAlign w:val="bottom"/>
          </w:tcPr>
          <w:p w14:paraId="1C4F66BF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IA1</w:t>
            </w:r>
          </w:p>
        </w:tc>
        <w:tc>
          <w:tcPr>
            <w:tcW w:w="571" w:type="dxa"/>
          </w:tcPr>
          <w:p w14:paraId="2D25745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14:paraId="10ED2E5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38" w:type="dxa"/>
          </w:tcPr>
          <w:p w14:paraId="76174EF6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9" w:type="dxa"/>
          </w:tcPr>
          <w:p w14:paraId="773D3CA2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68" w:type="dxa"/>
          </w:tcPr>
          <w:p w14:paraId="034C0A11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E2DAB" w:rsidRPr="004E2DAB" w14:paraId="34FAC1B1" w14:textId="77777777" w:rsidTr="00AE63A3">
        <w:trPr>
          <w:jc w:val="center"/>
        </w:trPr>
        <w:tc>
          <w:tcPr>
            <w:tcW w:w="2694" w:type="dxa"/>
            <w:vAlign w:val="bottom"/>
          </w:tcPr>
          <w:p w14:paraId="631415D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Behaviour problems</w:t>
            </w:r>
          </w:p>
        </w:tc>
        <w:tc>
          <w:tcPr>
            <w:tcW w:w="571" w:type="dxa"/>
          </w:tcPr>
          <w:p w14:paraId="14977370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1134535A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1F6E57F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6732A33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1CAD073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62F8A306" w14:textId="77777777" w:rsidTr="00AE63A3">
        <w:trPr>
          <w:jc w:val="center"/>
        </w:trPr>
        <w:tc>
          <w:tcPr>
            <w:tcW w:w="2694" w:type="dxa"/>
            <w:vAlign w:val="bottom"/>
          </w:tcPr>
          <w:p w14:paraId="12E56EAF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BB</w:t>
            </w:r>
          </w:p>
        </w:tc>
        <w:tc>
          <w:tcPr>
            <w:tcW w:w="571" w:type="dxa"/>
          </w:tcPr>
          <w:p w14:paraId="06D3D8B7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8" w:type="dxa"/>
          </w:tcPr>
          <w:p w14:paraId="082D8D3F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06 (0.28)</w:t>
            </w:r>
          </w:p>
        </w:tc>
        <w:tc>
          <w:tcPr>
            <w:tcW w:w="1438" w:type="dxa"/>
          </w:tcPr>
          <w:p w14:paraId="5690562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2.15 (0.28)</w:t>
            </w:r>
          </w:p>
        </w:tc>
        <w:tc>
          <w:tcPr>
            <w:tcW w:w="1769" w:type="dxa"/>
          </w:tcPr>
          <w:p w14:paraId="7A4696DE" w14:textId="5E8AAFAC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6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0116CE65" w14:textId="64EED23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</w:t>
            </w:r>
            <w:r w:rsidR="00192C2E">
              <w:rPr>
                <w:rFonts w:ascii="Arial" w:hAnsi="Arial" w:cs="Arial"/>
                <w:sz w:val="18"/>
                <w:szCs w:val="18"/>
              </w:rPr>
              <w:t>8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92C2E">
              <w:rPr>
                <w:rFonts w:ascii="Arial" w:hAnsi="Arial" w:cs="Arial"/>
                <w:sz w:val="18"/>
                <w:szCs w:val="18"/>
              </w:rPr>
              <w:t>6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2D9D2600" w14:textId="77777777" w:rsidTr="00AE63A3">
        <w:trPr>
          <w:jc w:val="center"/>
        </w:trPr>
        <w:tc>
          <w:tcPr>
            <w:tcW w:w="2694" w:type="dxa"/>
            <w:vAlign w:val="bottom"/>
          </w:tcPr>
          <w:p w14:paraId="77930F12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BA2</w:t>
            </w:r>
          </w:p>
        </w:tc>
        <w:tc>
          <w:tcPr>
            <w:tcW w:w="571" w:type="dxa"/>
          </w:tcPr>
          <w:p w14:paraId="5FB60E70" w14:textId="390282E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</w:t>
            </w:r>
            <w:r w:rsidR="00397A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8" w:type="dxa"/>
          </w:tcPr>
          <w:p w14:paraId="6654C3EA" w14:textId="2A19D40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</w:t>
            </w:r>
            <w:r w:rsidR="005B5B10">
              <w:rPr>
                <w:rFonts w:ascii="Arial" w:hAnsi="Arial" w:cs="Arial"/>
                <w:sz w:val="18"/>
                <w:szCs w:val="18"/>
              </w:rPr>
              <w:t>67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5CECD10E" w14:textId="548BD66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</w:t>
            </w:r>
            <w:r w:rsidR="005B5B10">
              <w:rPr>
                <w:rFonts w:ascii="Arial" w:hAnsi="Arial" w:cs="Arial"/>
                <w:sz w:val="18"/>
                <w:szCs w:val="18"/>
              </w:rPr>
              <w:t>7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5B5B10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041CF941" w14:textId="13AC35C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9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18)</w:t>
            </w:r>
          </w:p>
        </w:tc>
        <w:tc>
          <w:tcPr>
            <w:tcW w:w="1768" w:type="dxa"/>
          </w:tcPr>
          <w:p w14:paraId="6692ED0E" w14:textId="523C7366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9 (1.1</w:t>
            </w:r>
            <w:r w:rsidR="00192C2E">
              <w:rPr>
                <w:rFonts w:ascii="Arial" w:hAnsi="Arial" w:cs="Arial"/>
                <w:sz w:val="18"/>
                <w:szCs w:val="18"/>
              </w:rPr>
              <w:t>6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77D2AF49" w14:textId="77777777" w:rsidTr="00AE63A3">
        <w:trPr>
          <w:jc w:val="center"/>
        </w:trPr>
        <w:tc>
          <w:tcPr>
            <w:tcW w:w="2694" w:type="dxa"/>
            <w:vAlign w:val="bottom"/>
          </w:tcPr>
          <w:p w14:paraId="00C7A7C5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BA1</w:t>
            </w:r>
          </w:p>
        </w:tc>
        <w:tc>
          <w:tcPr>
            <w:tcW w:w="571" w:type="dxa"/>
          </w:tcPr>
          <w:p w14:paraId="067BD4E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38" w:type="dxa"/>
          </w:tcPr>
          <w:p w14:paraId="57A3A5CB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91 (0.59)</w:t>
            </w:r>
          </w:p>
        </w:tc>
        <w:tc>
          <w:tcPr>
            <w:tcW w:w="1438" w:type="dxa"/>
          </w:tcPr>
          <w:p w14:paraId="3C1C361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95 (0.58)</w:t>
            </w:r>
          </w:p>
        </w:tc>
        <w:tc>
          <w:tcPr>
            <w:tcW w:w="1769" w:type="dxa"/>
          </w:tcPr>
          <w:p w14:paraId="21540D0A" w14:textId="23128DD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5B5B10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5B5B10">
              <w:rPr>
                <w:rFonts w:ascii="Arial" w:hAnsi="Arial" w:cs="Arial"/>
                <w:sz w:val="18"/>
                <w:szCs w:val="18"/>
              </w:rPr>
              <w:t>4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3084F5B3" w14:textId="44488DB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192C2E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192C2E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09700B24" w14:textId="77777777" w:rsidTr="00AE63A3">
        <w:trPr>
          <w:jc w:val="center"/>
        </w:trPr>
        <w:tc>
          <w:tcPr>
            <w:tcW w:w="2694" w:type="dxa"/>
            <w:vAlign w:val="bottom"/>
          </w:tcPr>
          <w:p w14:paraId="689B8CDC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  <w:t>Reduced physical functions</w:t>
            </w:r>
          </w:p>
        </w:tc>
        <w:tc>
          <w:tcPr>
            <w:tcW w:w="571" w:type="dxa"/>
          </w:tcPr>
          <w:p w14:paraId="3277D22D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39C6E4A9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38" w:type="dxa"/>
          </w:tcPr>
          <w:p w14:paraId="1E3EF8D8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9" w:type="dxa"/>
          </w:tcPr>
          <w:p w14:paraId="70DD3AF3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68" w:type="dxa"/>
          </w:tcPr>
          <w:p w14:paraId="722B7D3A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</w:tr>
      <w:tr w:rsidR="004E2DAB" w:rsidRPr="004E2DAB" w14:paraId="55408D1D" w14:textId="77777777" w:rsidTr="00AE63A3">
        <w:trPr>
          <w:jc w:val="center"/>
        </w:trPr>
        <w:tc>
          <w:tcPr>
            <w:tcW w:w="2694" w:type="dxa"/>
            <w:vAlign w:val="bottom"/>
          </w:tcPr>
          <w:p w14:paraId="2A681B4D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PD</w:t>
            </w:r>
          </w:p>
        </w:tc>
        <w:tc>
          <w:tcPr>
            <w:tcW w:w="571" w:type="dxa"/>
          </w:tcPr>
          <w:p w14:paraId="76EC2DCA" w14:textId="2E70E8B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3</w:t>
            </w:r>
            <w:r w:rsidR="00397A5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38" w:type="dxa"/>
          </w:tcPr>
          <w:p w14:paraId="5DA58FE6" w14:textId="5B43A606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98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338E4B97" w14:textId="6D9C42F6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4 (0.</w:t>
            </w:r>
            <w:r w:rsidR="005B5B10">
              <w:rPr>
                <w:rFonts w:ascii="Arial" w:hAnsi="Arial" w:cs="Arial"/>
                <w:sz w:val="18"/>
                <w:szCs w:val="18"/>
              </w:rPr>
              <w:t>92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74F69BF2" w14:textId="090860CC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2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B5B10">
              <w:rPr>
                <w:rFonts w:ascii="Arial" w:hAnsi="Arial" w:cs="Arial"/>
                <w:sz w:val="18"/>
                <w:szCs w:val="18"/>
              </w:rPr>
              <w:t>4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33C986AE" w14:textId="4EF6C15C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192C2E">
              <w:rPr>
                <w:rFonts w:ascii="Arial" w:hAnsi="Arial" w:cs="Arial"/>
                <w:sz w:val="18"/>
                <w:szCs w:val="18"/>
              </w:rPr>
              <w:t>2</w:t>
            </w:r>
            <w:r w:rsidRPr="004E2DAB">
              <w:rPr>
                <w:rFonts w:ascii="Arial" w:hAnsi="Arial" w:cs="Arial"/>
                <w:sz w:val="18"/>
                <w:szCs w:val="18"/>
              </w:rPr>
              <w:t>8 (1.</w:t>
            </w:r>
            <w:r w:rsidR="00192C2E">
              <w:rPr>
                <w:rFonts w:ascii="Arial" w:hAnsi="Arial" w:cs="Arial"/>
                <w:sz w:val="18"/>
                <w:szCs w:val="18"/>
              </w:rPr>
              <w:t>3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4878AEAA" w14:textId="77777777" w:rsidTr="00AE63A3">
        <w:trPr>
          <w:jc w:val="center"/>
        </w:trPr>
        <w:tc>
          <w:tcPr>
            <w:tcW w:w="2694" w:type="dxa"/>
            <w:vAlign w:val="bottom"/>
          </w:tcPr>
          <w:p w14:paraId="28726B73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PC</w:t>
            </w:r>
          </w:p>
        </w:tc>
        <w:tc>
          <w:tcPr>
            <w:tcW w:w="571" w:type="dxa"/>
          </w:tcPr>
          <w:p w14:paraId="4890F36B" w14:textId="6B64BC23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</w:t>
            </w:r>
            <w:r w:rsidR="00397A5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38" w:type="dxa"/>
          </w:tcPr>
          <w:p w14:paraId="7BD72523" w14:textId="19BD3892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</w:t>
            </w:r>
            <w:r w:rsidR="005B5B10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5B5B10">
              <w:rPr>
                <w:rFonts w:ascii="Arial" w:hAnsi="Arial" w:cs="Arial"/>
                <w:sz w:val="18"/>
                <w:szCs w:val="18"/>
              </w:rPr>
              <w:t>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07B8A4AF" w14:textId="4A885EFE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5B5B10">
              <w:rPr>
                <w:rFonts w:ascii="Arial" w:hAnsi="Arial" w:cs="Arial"/>
                <w:sz w:val="18"/>
                <w:szCs w:val="18"/>
              </w:rPr>
              <w:t>3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51926F84" w14:textId="60DACDA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</w:t>
            </w:r>
            <w:r w:rsidR="005B5B10">
              <w:rPr>
                <w:rFonts w:ascii="Arial" w:hAnsi="Arial" w:cs="Arial"/>
                <w:sz w:val="18"/>
                <w:szCs w:val="18"/>
              </w:rPr>
              <w:t>9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90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79CCFFA7" w14:textId="2E0D77B5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</w:t>
            </w:r>
            <w:r w:rsidR="00192C2E">
              <w:rPr>
                <w:rFonts w:ascii="Arial" w:hAnsi="Arial" w:cs="Arial"/>
                <w:sz w:val="18"/>
                <w:szCs w:val="18"/>
              </w:rPr>
              <w:t>94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192C2E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710E3922" w14:textId="77777777" w:rsidTr="00AE63A3">
        <w:trPr>
          <w:jc w:val="center"/>
        </w:trPr>
        <w:tc>
          <w:tcPr>
            <w:tcW w:w="2694" w:type="dxa"/>
            <w:vAlign w:val="bottom"/>
          </w:tcPr>
          <w:p w14:paraId="58D1997B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PB</w:t>
            </w:r>
          </w:p>
        </w:tc>
        <w:tc>
          <w:tcPr>
            <w:tcW w:w="571" w:type="dxa"/>
          </w:tcPr>
          <w:p w14:paraId="7BF9E8D5" w14:textId="55B6260E" w:rsidR="004E2DAB" w:rsidRPr="004E2DAB" w:rsidRDefault="00397A54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38" w:type="dxa"/>
          </w:tcPr>
          <w:p w14:paraId="3D663BD3" w14:textId="4AC3D16E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1611DEA7" w14:textId="025B3136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</w:t>
            </w:r>
            <w:r w:rsidR="005B5B10">
              <w:rPr>
                <w:rFonts w:ascii="Arial" w:hAnsi="Arial" w:cs="Arial"/>
                <w:sz w:val="18"/>
                <w:szCs w:val="18"/>
              </w:rPr>
              <w:t>33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B5B10">
              <w:rPr>
                <w:rFonts w:ascii="Arial" w:hAnsi="Arial" w:cs="Arial"/>
                <w:sz w:val="18"/>
                <w:szCs w:val="18"/>
              </w:rPr>
              <w:t>67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9" w:type="dxa"/>
          </w:tcPr>
          <w:p w14:paraId="46976DB5" w14:textId="7F7B91DF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2</w:t>
            </w:r>
            <w:r w:rsidR="005B5B10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04)</w:t>
            </w:r>
          </w:p>
        </w:tc>
        <w:tc>
          <w:tcPr>
            <w:tcW w:w="1768" w:type="dxa"/>
          </w:tcPr>
          <w:p w14:paraId="3A5885B5" w14:textId="42980D2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.2</w:t>
            </w:r>
            <w:r w:rsidR="00192C2E">
              <w:rPr>
                <w:rFonts w:ascii="Arial" w:hAnsi="Arial" w:cs="Arial"/>
                <w:sz w:val="18"/>
                <w:szCs w:val="18"/>
              </w:rPr>
              <w:t>5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03)</w:t>
            </w:r>
          </w:p>
        </w:tc>
      </w:tr>
      <w:tr w:rsidR="004E2DAB" w:rsidRPr="004E2DAB" w14:paraId="2448D384" w14:textId="77777777" w:rsidTr="00AE63A3">
        <w:trPr>
          <w:jc w:val="center"/>
        </w:trPr>
        <w:tc>
          <w:tcPr>
            <w:tcW w:w="2694" w:type="dxa"/>
            <w:vAlign w:val="bottom"/>
          </w:tcPr>
          <w:p w14:paraId="49B2B906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PA2</w:t>
            </w:r>
          </w:p>
        </w:tc>
        <w:tc>
          <w:tcPr>
            <w:tcW w:w="571" w:type="dxa"/>
          </w:tcPr>
          <w:p w14:paraId="6870F5C4" w14:textId="5E3C71CB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9</w:t>
            </w:r>
            <w:r w:rsidR="00397A5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38" w:type="dxa"/>
          </w:tcPr>
          <w:p w14:paraId="50915132" w14:textId="55B84B1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</w:t>
            </w:r>
            <w:r w:rsidR="005B5B10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</w:tcPr>
          <w:p w14:paraId="71E4C1B4" w14:textId="1A25E03E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8</w:t>
            </w:r>
            <w:r w:rsidR="005B5B10">
              <w:rPr>
                <w:rFonts w:ascii="Arial" w:hAnsi="Arial" w:cs="Arial"/>
                <w:sz w:val="18"/>
                <w:szCs w:val="18"/>
              </w:rPr>
              <w:t>7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0.80)</w:t>
            </w:r>
          </w:p>
        </w:tc>
        <w:tc>
          <w:tcPr>
            <w:tcW w:w="1769" w:type="dxa"/>
          </w:tcPr>
          <w:p w14:paraId="6FE80EB9" w14:textId="53903B0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</w:t>
            </w:r>
            <w:r w:rsidR="005B5B10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4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</w:tcPr>
          <w:p w14:paraId="3489C49F" w14:textId="2656EC55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</w:t>
            </w:r>
            <w:r w:rsidR="00192C2E">
              <w:rPr>
                <w:rFonts w:ascii="Arial" w:hAnsi="Arial" w:cs="Arial"/>
                <w:sz w:val="18"/>
                <w:szCs w:val="18"/>
              </w:rPr>
              <w:t>8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3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E2DAB" w:rsidRPr="004E2DAB" w14:paraId="2906377F" w14:textId="77777777" w:rsidTr="00AE63A3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18E73AEF" w14:textId="77777777" w:rsidR="004E2DAB" w:rsidRPr="004E2DAB" w:rsidRDefault="004E2DAB" w:rsidP="00AE63A3">
            <w:pPr>
              <w:spacing w:before="20" w:after="40" w:line="240" w:lineRule="auto"/>
              <w:ind w:left="177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  <w:t>PA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9CC9D57" w14:textId="6FB52D1A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17</w:t>
            </w:r>
            <w:r w:rsidR="00397A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9BD0D7D" w14:textId="14902F71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6 (0.8</w:t>
            </w:r>
            <w:r w:rsidR="005B5B10">
              <w:rPr>
                <w:rFonts w:ascii="Arial" w:hAnsi="Arial" w:cs="Arial"/>
                <w:sz w:val="18"/>
                <w:szCs w:val="18"/>
              </w:rPr>
              <w:t>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4BB4A0E" w14:textId="77777777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76 (0.91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014C62A" w14:textId="035A5369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5B5B10">
              <w:rPr>
                <w:rFonts w:ascii="Arial" w:hAnsi="Arial" w:cs="Arial"/>
                <w:sz w:val="18"/>
                <w:szCs w:val="18"/>
              </w:rPr>
              <w:t>1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B5B10">
              <w:rPr>
                <w:rFonts w:ascii="Arial" w:hAnsi="Arial" w:cs="Arial"/>
                <w:sz w:val="18"/>
                <w:szCs w:val="18"/>
              </w:rPr>
              <w:t>11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7803133E" w14:textId="69817650" w:rsidR="004E2DAB" w:rsidRPr="004E2DAB" w:rsidRDefault="004E2DAB" w:rsidP="00AE63A3">
            <w:pPr>
              <w:spacing w:before="2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4E2DAB">
              <w:rPr>
                <w:rFonts w:ascii="Arial" w:hAnsi="Arial" w:cs="Arial"/>
                <w:sz w:val="18"/>
                <w:szCs w:val="18"/>
              </w:rPr>
              <w:t>0.5</w:t>
            </w:r>
            <w:r w:rsidR="00192C2E">
              <w:rPr>
                <w:rFonts w:ascii="Arial" w:hAnsi="Arial" w:cs="Arial"/>
                <w:sz w:val="18"/>
                <w:szCs w:val="18"/>
              </w:rPr>
              <w:t>2</w:t>
            </w:r>
            <w:r w:rsidRPr="004E2DAB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92C2E">
              <w:rPr>
                <w:rFonts w:ascii="Arial" w:hAnsi="Arial" w:cs="Arial"/>
                <w:sz w:val="18"/>
                <w:szCs w:val="18"/>
              </w:rPr>
              <w:t>09</w:t>
            </w:r>
            <w:r w:rsidRPr="004E2D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2D0042B" w14:textId="77777777" w:rsidR="000A0971" w:rsidRPr="004E2DAB" w:rsidRDefault="000A0971"/>
    <w:sectPr w:rsidR="000A0971" w:rsidRPr="004E2DAB" w:rsidSect="00ED12CE"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4" w:right="1134" w:bottom="1134" w:left="1134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52FCA" w14:textId="77777777" w:rsidR="001D4A09" w:rsidRDefault="001D4A09" w:rsidP="004E2DAB">
      <w:pPr>
        <w:spacing w:before="0" w:after="0" w:line="240" w:lineRule="auto"/>
      </w:pPr>
      <w:r>
        <w:separator/>
      </w:r>
    </w:p>
  </w:endnote>
  <w:endnote w:type="continuationSeparator" w:id="0">
    <w:p w14:paraId="3C9D72AA" w14:textId="77777777" w:rsidR="001D4A09" w:rsidRDefault="001D4A09" w:rsidP="004E2DA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101590"/>
      <w:docPartObj>
        <w:docPartGallery w:val="Page Numbers (Bottom of Page)"/>
        <w:docPartUnique/>
      </w:docPartObj>
    </w:sdtPr>
    <w:sdtContent>
      <w:p w14:paraId="7B6F0D69" w14:textId="77777777" w:rsidR="00000000" w:rsidRDefault="00000000" w:rsidP="008F64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E625D71" w14:textId="77777777" w:rsidR="00000000" w:rsidRDefault="00000000" w:rsidP="000A27DA">
    <w:pPr>
      <w:pStyle w:val="Footer"/>
      <w:ind w:right="360"/>
    </w:pPr>
  </w:p>
  <w:p w14:paraId="4EA7B242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6A8E03" w14:paraId="77980D24" w14:textId="77777777" w:rsidTr="206A8E03">
      <w:tc>
        <w:tcPr>
          <w:tcW w:w="3120" w:type="dxa"/>
        </w:tcPr>
        <w:p w14:paraId="3766F68A" w14:textId="77777777" w:rsidR="00000000" w:rsidRDefault="00000000" w:rsidP="000A27DA">
          <w:pPr>
            <w:pStyle w:val="Header"/>
            <w:ind w:right="360"/>
          </w:pPr>
        </w:p>
      </w:tc>
      <w:tc>
        <w:tcPr>
          <w:tcW w:w="3120" w:type="dxa"/>
        </w:tcPr>
        <w:p w14:paraId="040CE574" w14:textId="77777777" w:rsidR="00000000" w:rsidRDefault="00000000" w:rsidP="00F2767C">
          <w:pPr>
            <w:pStyle w:val="Header"/>
          </w:pPr>
        </w:p>
      </w:tc>
      <w:tc>
        <w:tcPr>
          <w:tcW w:w="3120" w:type="dxa"/>
        </w:tcPr>
        <w:p w14:paraId="7DCB3408" w14:textId="77777777" w:rsidR="00000000" w:rsidRDefault="00000000" w:rsidP="00F2767C">
          <w:pPr>
            <w:pStyle w:val="Header"/>
          </w:pPr>
        </w:p>
      </w:tc>
    </w:tr>
  </w:tbl>
  <w:p w14:paraId="1F3D1032" w14:textId="77777777" w:rsidR="00000000" w:rsidRDefault="00000000" w:rsidP="00F2767C">
    <w:pPr>
      <w:pStyle w:val="Footer"/>
    </w:pPr>
  </w:p>
  <w:p w14:paraId="04A31A38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BCB3F6" w14:paraId="78F86A57" w14:textId="77777777" w:rsidTr="2ABCB3F6">
      <w:tc>
        <w:tcPr>
          <w:tcW w:w="3120" w:type="dxa"/>
        </w:tcPr>
        <w:p w14:paraId="2C91D37E" w14:textId="77777777" w:rsidR="00000000" w:rsidRDefault="00000000" w:rsidP="00F2767C">
          <w:pPr>
            <w:pStyle w:val="Header"/>
          </w:pPr>
        </w:p>
      </w:tc>
      <w:tc>
        <w:tcPr>
          <w:tcW w:w="3120" w:type="dxa"/>
        </w:tcPr>
        <w:p w14:paraId="716B4D55" w14:textId="77777777" w:rsidR="00000000" w:rsidRDefault="00000000" w:rsidP="00F2767C">
          <w:pPr>
            <w:pStyle w:val="Header"/>
          </w:pPr>
        </w:p>
      </w:tc>
      <w:tc>
        <w:tcPr>
          <w:tcW w:w="3120" w:type="dxa"/>
        </w:tcPr>
        <w:p w14:paraId="3C829770" w14:textId="77777777" w:rsidR="00000000" w:rsidRDefault="00000000" w:rsidP="00F2767C">
          <w:pPr>
            <w:pStyle w:val="Header"/>
          </w:pPr>
        </w:p>
      </w:tc>
    </w:tr>
  </w:tbl>
  <w:p w14:paraId="6D1496D2" w14:textId="77777777" w:rsidR="00000000" w:rsidRDefault="00000000" w:rsidP="00F2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C00BD" w14:textId="77777777" w:rsidR="001D4A09" w:rsidRDefault="001D4A09" w:rsidP="004E2DAB">
      <w:pPr>
        <w:spacing w:before="0" w:after="0" w:line="240" w:lineRule="auto"/>
      </w:pPr>
      <w:r>
        <w:separator/>
      </w:r>
    </w:p>
  </w:footnote>
  <w:footnote w:type="continuationSeparator" w:id="0">
    <w:p w14:paraId="4FD5E050" w14:textId="77777777" w:rsidR="001D4A09" w:rsidRDefault="001D4A09" w:rsidP="004E2DA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BCB3F6" w14:paraId="641E2E54" w14:textId="77777777" w:rsidTr="2ABCB3F6">
      <w:tc>
        <w:tcPr>
          <w:tcW w:w="3120" w:type="dxa"/>
        </w:tcPr>
        <w:p w14:paraId="099A96C8" w14:textId="77777777" w:rsidR="00000000" w:rsidRDefault="00000000" w:rsidP="00F2767C">
          <w:pPr>
            <w:pStyle w:val="Header"/>
          </w:pPr>
        </w:p>
      </w:tc>
      <w:tc>
        <w:tcPr>
          <w:tcW w:w="3120" w:type="dxa"/>
        </w:tcPr>
        <w:p w14:paraId="0A972651" w14:textId="77777777" w:rsidR="00000000" w:rsidRDefault="00000000" w:rsidP="00F2767C">
          <w:pPr>
            <w:pStyle w:val="Header"/>
          </w:pPr>
        </w:p>
      </w:tc>
      <w:tc>
        <w:tcPr>
          <w:tcW w:w="3120" w:type="dxa"/>
        </w:tcPr>
        <w:p w14:paraId="63A5A0FE" w14:textId="77777777" w:rsidR="00000000" w:rsidRDefault="00000000" w:rsidP="00F2767C">
          <w:pPr>
            <w:pStyle w:val="Header"/>
          </w:pPr>
        </w:p>
      </w:tc>
    </w:tr>
  </w:tbl>
  <w:p w14:paraId="74E441B3" w14:textId="77777777" w:rsidR="00000000" w:rsidRDefault="00000000" w:rsidP="00F276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AB"/>
    <w:rsid w:val="00001B05"/>
    <w:rsid w:val="00003763"/>
    <w:rsid w:val="000212BC"/>
    <w:rsid w:val="00036AA9"/>
    <w:rsid w:val="0004222A"/>
    <w:rsid w:val="0005474C"/>
    <w:rsid w:val="000552EE"/>
    <w:rsid w:val="0009705F"/>
    <w:rsid w:val="000A0971"/>
    <w:rsid w:val="000A224C"/>
    <w:rsid w:val="000A7860"/>
    <w:rsid w:val="000D3AEB"/>
    <w:rsid w:val="000E1CF5"/>
    <w:rsid w:val="000F638B"/>
    <w:rsid w:val="00130DC0"/>
    <w:rsid w:val="001420BE"/>
    <w:rsid w:val="00164BBE"/>
    <w:rsid w:val="00192C2E"/>
    <w:rsid w:val="001D4A09"/>
    <w:rsid w:val="002028AF"/>
    <w:rsid w:val="00204B3D"/>
    <w:rsid w:val="00212BE7"/>
    <w:rsid w:val="0023778A"/>
    <w:rsid w:val="002924F8"/>
    <w:rsid w:val="002C7D36"/>
    <w:rsid w:val="00310ED5"/>
    <w:rsid w:val="003621E3"/>
    <w:rsid w:val="00384EFE"/>
    <w:rsid w:val="00397A54"/>
    <w:rsid w:val="003A7010"/>
    <w:rsid w:val="003F6709"/>
    <w:rsid w:val="00402D02"/>
    <w:rsid w:val="00432706"/>
    <w:rsid w:val="00464DCE"/>
    <w:rsid w:val="004A5606"/>
    <w:rsid w:val="004B77A6"/>
    <w:rsid w:val="004D272D"/>
    <w:rsid w:val="004D3728"/>
    <w:rsid w:val="004E2DAB"/>
    <w:rsid w:val="00501840"/>
    <w:rsid w:val="00523B23"/>
    <w:rsid w:val="005318A3"/>
    <w:rsid w:val="00537DAA"/>
    <w:rsid w:val="005535FE"/>
    <w:rsid w:val="005948CB"/>
    <w:rsid w:val="005B22B0"/>
    <w:rsid w:val="005B43AF"/>
    <w:rsid w:val="005B5B10"/>
    <w:rsid w:val="005E2D78"/>
    <w:rsid w:val="006216F4"/>
    <w:rsid w:val="00625009"/>
    <w:rsid w:val="00633680"/>
    <w:rsid w:val="006750EA"/>
    <w:rsid w:val="00675FC7"/>
    <w:rsid w:val="00677D00"/>
    <w:rsid w:val="006823A0"/>
    <w:rsid w:val="006953F0"/>
    <w:rsid w:val="006C4EA6"/>
    <w:rsid w:val="006F1DF5"/>
    <w:rsid w:val="007009A5"/>
    <w:rsid w:val="00700E0B"/>
    <w:rsid w:val="00712466"/>
    <w:rsid w:val="00757127"/>
    <w:rsid w:val="007C59F7"/>
    <w:rsid w:val="007C7B77"/>
    <w:rsid w:val="00827F7C"/>
    <w:rsid w:val="00832E5D"/>
    <w:rsid w:val="0083707C"/>
    <w:rsid w:val="00845706"/>
    <w:rsid w:val="008832E7"/>
    <w:rsid w:val="0088675F"/>
    <w:rsid w:val="008F12B8"/>
    <w:rsid w:val="00947C63"/>
    <w:rsid w:val="009850E5"/>
    <w:rsid w:val="009C0C4D"/>
    <w:rsid w:val="009C4C6B"/>
    <w:rsid w:val="009D0CFA"/>
    <w:rsid w:val="009D79E9"/>
    <w:rsid w:val="009E2ECA"/>
    <w:rsid w:val="00A03536"/>
    <w:rsid w:val="00A23B2D"/>
    <w:rsid w:val="00A70DB4"/>
    <w:rsid w:val="00AA71DF"/>
    <w:rsid w:val="00AE4E6F"/>
    <w:rsid w:val="00AF3432"/>
    <w:rsid w:val="00B2644E"/>
    <w:rsid w:val="00B53165"/>
    <w:rsid w:val="00B60AFF"/>
    <w:rsid w:val="00B6705B"/>
    <w:rsid w:val="00B75C91"/>
    <w:rsid w:val="00B7767F"/>
    <w:rsid w:val="00B96C58"/>
    <w:rsid w:val="00BA69AA"/>
    <w:rsid w:val="00BA72CD"/>
    <w:rsid w:val="00BC485C"/>
    <w:rsid w:val="00BD70A5"/>
    <w:rsid w:val="00BE111D"/>
    <w:rsid w:val="00BF50AB"/>
    <w:rsid w:val="00C57EFD"/>
    <w:rsid w:val="00C77860"/>
    <w:rsid w:val="00C87E68"/>
    <w:rsid w:val="00CA4D3D"/>
    <w:rsid w:val="00CE0399"/>
    <w:rsid w:val="00CF71EB"/>
    <w:rsid w:val="00D020BB"/>
    <w:rsid w:val="00D04A7D"/>
    <w:rsid w:val="00DA3FDF"/>
    <w:rsid w:val="00DC1A73"/>
    <w:rsid w:val="00DC294E"/>
    <w:rsid w:val="00DD1249"/>
    <w:rsid w:val="00DD4031"/>
    <w:rsid w:val="00DE67A3"/>
    <w:rsid w:val="00E22DF6"/>
    <w:rsid w:val="00E622E2"/>
    <w:rsid w:val="00E6712D"/>
    <w:rsid w:val="00E76F99"/>
    <w:rsid w:val="00E84EBB"/>
    <w:rsid w:val="00E92041"/>
    <w:rsid w:val="00EB443B"/>
    <w:rsid w:val="00ED12CE"/>
    <w:rsid w:val="00ED1CB0"/>
    <w:rsid w:val="00ED5FC8"/>
    <w:rsid w:val="00EE0392"/>
    <w:rsid w:val="00EF17C8"/>
    <w:rsid w:val="00EF5879"/>
    <w:rsid w:val="00F345A8"/>
    <w:rsid w:val="00F507F4"/>
    <w:rsid w:val="00F729DE"/>
    <w:rsid w:val="00FA62C2"/>
    <w:rsid w:val="00FA791F"/>
    <w:rsid w:val="00FE3ED5"/>
    <w:rsid w:val="00FE5F41"/>
    <w:rsid w:val="00FF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C3AE2"/>
  <w15:chartTrackingRefBased/>
  <w15:docId w15:val="{C4C4FD2C-3FB9-2145-8B04-881281B9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DAB"/>
    <w:pPr>
      <w:spacing w:before="40" w:after="14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DAB"/>
    <w:pPr>
      <w:spacing w:before="300" w:line="480" w:lineRule="auto"/>
      <w:outlineLvl w:val="0"/>
    </w:pPr>
    <w:rPr>
      <w:b/>
      <w:bCs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DAB"/>
    <w:pPr>
      <w:spacing w:before="200" w:line="480" w:lineRule="auto"/>
      <w:outlineLvl w:val="1"/>
    </w:pPr>
    <w:rPr>
      <w:b/>
      <w:b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DA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E2DAB"/>
    <w:rPr>
      <w:b/>
      <w:bCs/>
    </w:rPr>
  </w:style>
  <w:style w:type="table" w:styleId="TableGrid">
    <w:name w:val="Table Grid"/>
    <w:basedOn w:val="TableNormal"/>
    <w:uiPriority w:val="59"/>
    <w:rsid w:val="004E2DAB"/>
    <w:rPr>
      <w:rFonts w:asciiTheme="minorHAnsi" w:hAnsiTheme="minorHAnsi" w:cstheme="minorBid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E2DAB"/>
  </w:style>
  <w:style w:type="paragraph" w:styleId="Header">
    <w:name w:val="header"/>
    <w:basedOn w:val="Normal"/>
    <w:link w:val="HeaderChar"/>
    <w:uiPriority w:val="99"/>
    <w:unhideWhenUsed/>
    <w:rsid w:val="004E2DA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4E2DAB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2DAB"/>
  </w:style>
  <w:style w:type="paragraph" w:styleId="Footer">
    <w:name w:val="footer"/>
    <w:basedOn w:val="Normal"/>
    <w:link w:val="FooterChar"/>
    <w:uiPriority w:val="99"/>
    <w:unhideWhenUsed/>
    <w:rsid w:val="004E2DA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4E2DA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2DAB"/>
  </w:style>
  <w:style w:type="character" w:styleId="LineNumber">
    <w:name w:val="line number"/>
    <w:basedOn w:val="DefaultParagraphFont"/>
    <w:uiPriority w:val="99"/>
    <w:semiHidden/>
    <w:unhideWhenUsed/>
    <w:rsid w:val="004E2DAB"/>
  </w:style>
  <w:style w:type="paragraph" w:styleId="Revision">
    <w:name w:val="Revision"/>
    <w:hidden/>
    <w:uiPriority w:val="99"/>
    <w:semiHidden/>
    <w:rsid w:val="00397A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lster-Foucault</dc:creator>
  <cp:keywords/>
  <dc:description/>
  <cp:lastModifiedBy>Clara Bolster-Foucault</cp:lastModifiedBy>
  <cp:revision>3</cp:revision>
  <dcterms:created xsi:type="dcterms:W3CDTF">2023-09-27T12:16:00Z</dcterms:created>
  <dcterms:modified xsi:type="dcterms:W3CDTF">2023-09-27T12:18:00Z</dcterms:modified>
</cp:coreProperties>
</file>